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E96FE" w14:textId="0B9163CA" w:rsidR="00A73A94" w:rsidRPr="00514BB6" w:rsidRDefault="00A73A94" w:rsidP="00341D78">
      <w:pPr>
        <w:widowControl/>
        <w:kinsoku w:val="0"/>
        <w:autoSpaceDE w:val="0"/>
        <w:autoSpaceDN w:val="0"/>
        <w:adjustRightInd w:val="0"/>
        <w:snapToGrid w:val="0"/>
        <w:spacing w:afterLines="10" w:after="31" w:line="360" w:lineRule="auto"/>
        <w:textAlignment w:val="baseline"/>
        <w:rPr>
          <w:rFonts w:ascii="Times New Roman" w:hAnsi="Times New Roman"/>
          <w:b/>
          <w:bCs/>
          <w:color w:val="000000"/>
          <w:spacing w:val="-1"/>
          <w:kern w:val="0"/>
          <w:sz w:val="24"/>
          <w:szCs w:val="24"/>
        </w:rPr>
      </w:pPr>
      <w:bookmarkStart w:id="0" w:name="_Hlk197855186"/>
      <w:r w:rsidRPr="00093D0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1.</w:t>
      </w:r>
      <w:r w:rsidRPr="00514BB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Demographic information of</w:t>
      </w:r>
      <w:r w:rsidRPr="00514BB6">
        <w:rPr>
          <w:rFonts w:ascii="Times New Roman" w:hAnsi="Times New Roman"/>
          <w:b/>
          <w:bCs/>
          <w:color w:val="000000"/>
          <w:spacing w:val="-19"/>
          <w:kern w:val="0"/>
          <w:sz w:val="24"/>
          <w:szCs w:val="24"/>
        </w:rPr>
        <w:t xml:space="preserve"> </w:t>
      </w:r>
      <w:r w:rsidRPr="00514BB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he HCP</w:t>
      </w:r>
      <w:r w:rsidR="00B10F12" w:rsidRPr="00514BB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45761" w:rsidRPr="00F45761" w14:paraId="6AACE53B" w14:textId="77777777" w:rsidTr="00E62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006C186" w14:textId="4B3146C3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E3AF6D8" w14:textId="76625E81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71C62B0" w14:textId="579D37B4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67029F79" w14:textId="6DEAF4F2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b/>
                <w:bCs/>
                <w:sz w:val="24"/>
                <w:szCs w:val="24"/>
              </w:rPr>
              <w:t>Gender (F/M)</w:t>
            </w:r>
          </w:p>
        </w:tc>
      </w:tr>
      <w:tr w:rsidR="00F45761" w:rsidRPr="00F45761" w14:paraId="0AFD5ABE" w14:textId="77777777" w:rsidTr="00E629FC">
        <w:trPr>
          <w:trHeight w:val="567"/>
        </w:trPr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5E30771" w14:textId="20AE3017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color w:val="000000"/>
                <w:sz w:val="24"/>
                <w:szCs w:val="24"/>
              </w:rPr>
              <w:t>HCP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71A128F4" w14:textId="54260F23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4EAD0D9A" w14:textId="2CBB5968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sz w:val="24"/>
                <w:szCs w:val="24"/>
              </w:rPr>
              <w:t>28.78 ± 3.69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5FEFBB9D" w14:textId="1D2901B3" w:rsidR="00F45761" w:rsidRPr="00F45761" w:rsidRDefault="00F45761">
            <w:pPr>
              <w:rPr>
                <w:rFonts w:hint="eastAsia"/>
                <w:sz w:val="24"/>
                <w:szCs w:val="24"/>
              </w:rPr>
            </w:pPr>
            <w:r w:rsidRPr="00F45761">
              <w:rPr>
                <w:rFonts w:ascii="Times New Roman" w:hAnsi="Times New Roman"/>
                <w:sz w:val="24"/>
                <w:szCs w:val="24"/>
              </w:rPr>
              <w:t>594/499</w:t>
            </w:r>
          </w:p>
        </w:tc>
      </w:tr>
    </w:tbl>
    <w:p w14:paraId="51E816E4" w14:textId="38B776C8" w:rsidR="007B4B33" w:rsidRPr="00F45761" w:rsidRDefault="00F45761" w:rsidP="00341D78">
      <w:pPr>
        <w:spacing w:line="360" w:lineRule="auto"/>
        <w:rPr>
          <w:rFonts w:hint="eastAsia"/>
        </w:rPr>
      </w:pPr>
      <w:r w:rsidRPr="00093D00">
        <w:rPr>
          <w:rFonts w:ascii="Times New Roman" w:hAnsi="Times New Roman"/>
          <w:color w:val="000000"/>
          <w:kern w:val="0"/>
          <w:sz w:val="24"/>
          <w:szCs w:val="24"/>
        </w:rPr>
        <w:t>Age is expressed as mean ± standard deviation. HCP, Human Connectome Project; F, female; M, male.</w:t>
      </w:r>
      <w:bookmarkEnd w:id="0"/>
    </w:p>
    <w:sectPr w:rsidR="007B4B33" w:rsidRPr="00F45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77BBD" w14:textId="77777777" w:rsidR="00036004" w:rsidRDefault="00036004" w:rsidP="00C208D9">
      <w:pPr>
        <w:rPr>
          <w:rFonts w:hint="eastAsia"/>
        </w:rPr>
      </w:pPr>
      <w:r>
        <w:separator/>
      </w:r>
    </w:p>
  </w:endnote>
  <w:endnote w:type="continuationSeparator" w:id="0">
    <w:p w14:paraId="2E1F741B" w14:textId="77777777" w:rsidR="00036004" w:rsidRDefault="00036004" w:rsidP="00C208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987BA" w14:textId="77777777" w:rsidR="00036004" w:rsidRDefault="00036004" w:rsidP="00C208D9">
      <w:pPr>
        <w:rPr>
          <w:rFonts w:hint="eastAsia"/>
        </w:rPr>
      </w:pPr>
      <w:r>
        <w:separator/>
      </w:r>
    </w:p>
  </w:footnote>
  <w:footnote w:type="continuationSeparator" w:id="0">
    <w:p w14:paraId="2589C1E0" w14:textId="77777777" w:rsidR="00036004" w:rsidRDefault="00036004" w:rsidP="00C208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33"/>
    <w:rsid w:val="00036004"/>
    <w:rsid w:val="001704D7"/>
    <w:rsid w:val="001F01D7"/>
    <w:rsid w:val="00341D78"/>
    <w:rsid w:val="004845B6"/>
    <w:rsid w:val="004D2602"/>
    <w:rsid w:val="00514BB6"/>
    <w:rsid w:val="005947C8"/>
    <w:rsid w:val="00680BBA"/>
    <w:rsid w:val="00770DE1"/>
    <w:rsid w:val="007B4B33"/>
    <w:rsid w:val="00A73A94"/>
    <w:rsid w:val="00AF782D"/>
    <w:rsid w:val="00B10F12"/>
    <w:rsid w:val="00B7558C"/>
    <w:rsid w:val="00BC4EF1"/>
    <w:rsid w:val="00C208D9"/>
    <w:rsid w:val="00D36095"/>
    <w:rsid w:val="00D73E8D"/>
    <w:rsid w:val="00DB252F"/>
    <w:rsid w:val="00DD5C0A"/>
    <w:rsid w:val="00E629FC"/>
    <w:rsid w:val="00E77378"/>
    <w:rsid w:val="00EA0D17"/>
    <w:rsid w:val="00EF303F"/>
    <w:rsid w:val="00F4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2A0366"/>
  <w15:chartTrackingRefBased/>
  <w15:docId w15:val="{C6C28542-910B-45F9-9639-F8AE9B5F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8D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B4B3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B3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B3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B3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B3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B3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B3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B3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B3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B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B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B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B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B3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B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B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B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B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B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B3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B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B3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B4B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B3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B4B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B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B4B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4B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08D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08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08D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08D9"/>
    <w:rPr>
      <w:sz w:val="18"/>
      <w:szCs w:val="18"/>
    </w:rPr>
  </w:style>
  <w:style w:type="table" w:customStyle="1" w:styleId="af2">
    <w:name w:val="三线"/>
    <w:basedOn w:val="a1"/>
    <w:uiPriority w:val="99"/>
    <w:qFormat/>
    <w:rsid w:val="00C208D9"/>
    <w:pPr>
      <w:spacing w:after="0" w:line="240" w:lineRule="auto"/>
    </w:pPr>
    <w:rPr>
      <w:rFonts w:ascii="宋体" w:hAnsi="宋体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3">
    <w:name w:val="Table Grid"/>
    <w:basedOn w:val="a1"/>
    <w:uiPriority w:val="39"/>
    <w:rsid w:val="00F45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Grid Table Light"/>
    <w:basedOn w:val="a1"/>
    <w:uiPriority w:val="40"/>
    <w:rsid w:val="00F457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F457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F457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1">
    <w:name w:val="Plain Table 2"/>
    <w:basedOn w:val="a1"/>
    <w:uiPriority w:val="42"/>
    <w:rsid w:val="00F457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F457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</Words>
  <Characters>185</Characters>
  <Application>Microsoft Office Word</Application>
  <DocSecurity>0</DocSecurity>
  <Lines>11</Lines>
  <Paragraphs>1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17303686</dc:creator>
  <cp:keywords/>
  <dc:description/>
  <cp:lastModifiedBy>8619517303686</cp:lastModifiedBy>
  <cp:revision>9</cp:revision>
  <dcterms:created xsi:type="dcterms:W3CDTF">2025-03-18T11:43:00Z</dcterms:created>
  <dcterms:modified xsi:type="dcterms:W3CDTF">2026-02-21T04:27:00Z</dcterms:modified>
</cp:coreProperties>
</file>